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FE337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bdr w:val="none" w:color="auto" w:sz="0" w:space="0"/>
          <w:lang w:val="en-US" w:eastAsia="zh-CN" w:bidi="ar"/>
        </w:rPr>
        <w:t>In the context of categorical variables, the term "label" refers to the grouping used in the study. The label is used to distinguish between two groups within the study population:</w:t>
      </w:r>
    </w:p>
    <w:p w14:paraId="11F1DB2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bdr w:val="none" w:color="auto" w:sz="0" w:space="0"/>
          <w:lang w:val="en-US" w:eastAsia="zh-CN" w:bidi="ar"/>
        </w:rPr>
        <w:t xml:space="preserve">Label = 1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bdr w:val="none" w:color="auto" w:sz="0" w:space="0"/>
          <w:lang w:val="en-US" w:eastAsia="zh-CN" w:bidi="ar"/>
        </w:rPr>
        <w:t xml:space="preserve">This indicates the group of patients with Type 2 Diabetes Mellitus (T2DM) who also have early Diabetic Kidney Disease (DKD). </w:t>
      </w:r>
    </w:p>
    <w:p w14:paraId="48F259E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bdr w:val="none" w:color="auto" w:sz="0" w:space="0"/>
          <w:lang w:val="en-US" w:eastAsia="zh-CN" w:bidi="ar"/>
        </w:rPr>
        <w:t>Label = 0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bdr w:val="none" w:color="auto" w:sz="0" w:space="0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bdr w:val="none" w:color="auto" w:sz="0" w:space="0"/>
          <w:lang w:val="en-US" w:eastAsia="zh-CN" w:bidi="ar"/>
        </w:rPr>
        <w:t xml:space="preserve">This indicates the group of patients with Type 2 Diabetes Mellitus (T2DM) who do not have Diabetic Kidney Disease (DKD). </w:t>
      </w:r>
    </w:p>
    <w:p w14:paraId="345C84D8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76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3:59:29Z</dcterms:created>
  <dc:creator>tyy</dc:creator>
  <cp:lastModifiedBy>WPS_1567317775</cp:lastModifiedBy>
  <dcterms:modified xsi:type="dcterms:W3CDTF">2025-09-19T14:0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0NWZiMzg2YzA1NDEzY2ZjZmEzZDUxYTI1YmU4NDYiLCJ1c2VySWQiOiI2NDgwNzk3NzMifQ==</vt:lpwstr>
  </property>
  <property fmtid="{D5CDD505-2E9C-101B-9397-08002B2CF9AE}" pid="4" name="ICV">
    <vt:lpwstr>F271265C73E545BE8F7081F1CBCF0CA5_12</vt:lpwstr>
  </property>
</Properties>
</file>